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2A958" w14:textId="77777777" w:rsidR="00E76627" w:rsidRPr="00D1291E" w:rsidRDefault="00E76627" w:rsidP="00596F6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>IB</w:t>
      </w:r>
      <w:bookmarkStart w:id="0" w:name="_GoBack"/>
      <w:bookmarkEnd w:id="0"/>
      <w:r w:rsidRPr="00D1291E">
        <w:rPr>
          <w:rFonts w:cstheme="minorHAnsi"/>
          <w:b/>
          <w:sz w:val="24"/>
          <w:szCs w:val="24"/>
        </w:rPr>
        <w:t>S and Eluxadoline, Searched on Deb 21 2016. N=157</w:t>
      </w:r>
    </w:p>
    <w:p w14:paraId="2B6770E8" w14:textId="77777777" w:rsidR="00E76627" w:rsidRPr="00D1291E" w:rsidRDefault="00E76627" w:rsidP="00596F6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3A634940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6 December 23&gt;, OVID Medline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1946 to Present, EBM Reviews - Cochrane Central Register of Controlled Trials &lt;November 2016&gt;, EBM Reviews - Cochrane Database of Systematic Reviews &lt;2005 to December 21, 2016&gt;</w:t>
      </w:r>
    </w:p>
    <w:p w14:paraId="0DFDF558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62B9E352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10529D07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eluxadoline/ (115)</w:t>
      </w:r>
    </w:p>
    <w:p w14:paraId="4C5EE005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     (eluxadoline or </w:t>
      </w:r>
      <w:proofErr w:type="spellStart"/>
      <w:r w:rsidRPr="00D1291E">
        <w:rPr>
          <w:rFonts w:cstheme="minorHAnsi"/>
          <w:sz w:val="24"/>
          <w:szCs w:val="24"/>
        </w:rPr>
        <w:t>Viberzi</w:t>
      </w:r>
      <w:proofErr w:type="spellEnd"/>
      <w:r w:rsidRPr="00D1291E">
        <w:rPr>
          <w:rFonts w:cstheme="minorHAnsi"/>
          <w:sz w:val="24"/>
          <w:szCs w:val="24"/>
        </w:rPr>
        <w:t xml:space="preserve"> or JNJ-27018966).</w:t>
      </w:r>
      <w:proofErr w:type="spellStart"/>
      <w:r w:rsidRPr="00D1291E">
        <w:rPr>
          <w:rFonts w:cstheme="minorHAnsi"/>
          <w:sz w:val="24"/>
          <w:szCs w:val="24"/>
        </w:rPr>
        <w:t>tw</w:t>
      </w:r>
      <w:proofErr w:type="gramStart"/>
      <w:r w:rsidRPr="00D1291E">
        <w:rPr>
          <w:rFonts w:cstheme="minorHAnsi"/>
          <w:sz w:val="24"/>
          <w:szCs w:val="24"/>
        </w:rPr>
        <w:t>,kw</w:t>
      </w:r>
      <w:proofErr w:type="spellEnd"/>
      <w:proofErr w:type="gramEnd"/>
      <w:r w:rsidRPr="00D1291E">
        <w:rPr>
          <w:rFonts w:cstheme="minorHAnsi"/>
          <w:sz w:val="24"/>
          <w:szCs w:val="24"/>
        </w:rPr>
        <w:t>. (137)</w:t>
      </w:r>
    </w:p>
    <w:p w14:paraId="6EC50EC8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3     1 or 2 (171)</w:t>
      </w:r>
    </w:p>
    <w:p w14:paraId="18D50F3C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4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colon/ (28164)</w:t>
      </w:r>
    </w:p>
    <w:p w14:paraId="40B63EF3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5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Bowel Syndrome/ (28164)</w:t>
      </w:r>
    </w:p>
    <w:p w14:paraId="2A99B510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6     (Irritable Bowel Syndrome or IBS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33821)</w:t>
      </w:r>
    </w:p>
    <w:p w14:paraId="65C3F6E9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7     4 or 5 or 6 (40594)</w:t>
      </w:r>
    </w:p>
    <w:p w14:paraId="29E42927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8     3 and 7 (157)</w:t>
      </w:r>
    </w:p>
    <w:p w14:paraId="310B9536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2467FC81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444EAA11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***************************</w:t>
      </w:r>
    </w:p>
    <w:p w14:paraId="18DF39C7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46B8347A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23C1F41B" w14:textId="77777777" w:rsidR="00E76627" w:rsidRPr="00D1291E" w:rsidRDefault="00E76627" w:rsidP="00596F6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>IBS and calprotectin. Searched on Jan 25 2017. (update search from 2013 August), n=202</w:t>
      </w:r>
    </w:p>
    <w:p w14:paraId="62BE63BB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7 January 26&gt;, OVID Medline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1946 to Present, EBM Reviews - Cochrane Central Register of Controlled Trials &lt;November 2016&gt;, EBM Reviews - Cochrane Database of Systematic Reviews &lt;2005 to January 25, 2017&gt;</w:t>
      </w:r>
    </w:p>
    <w:p w14:paraId="3D04F86A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02BAE18A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566B153E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     (Irritable Bowel Syndrome or IBS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33011)</w:t>
      </w:r>
    </w:p>
    <w:p w14:paraId="651AC883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     </w:t>
      </w:r>
      <w:proofErr w:type="spellStart"/>
      <w:r w:rsidRPr="00D1291E">
        <w:rPr>
          <w:rFonts w:cstheme="minorHAnsi"/>
          <w:sz w:val="24"/>
          <w:szCs w:val="24"/>
        </w:rPr>
        <w:t>calprotectin.tw,kw</w:t>
      </w:r>
      <w:proofErr w:type="spellEnd"/>
      <w:r w:rsidRPr="00D1291E">
        <w:rPr>
          <w:rFonts w:cstheme="minorHAnsi"/>
          <w:sz w:val="24"/>
          <w:szCs w:val="24"/>
        </w:rPr>
        <w:t>. (5715)</w:t>
      </w:r>
    </w:p>
    <w:p w14:paraId="4F8B2407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3     1 and 2 (475)</w:t>
      </w:r>
    </w:p>
    <w:p w14:paraId="27F2039A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4     limit 3 to </w:t>
      </w:r>
      <w:proofErr w:type="spellStart"/>
      <w:r w:rsidRPr="00D1291E">
        <w:rPr>
          <w:rFonts w:cstheme="minorHAnsi"/>
          <w:sz w:val="24"/>
          <w:szCs w:val="24"/>
        </w:rPr>
        <w:t>ed</w:t>
      </w:r>
      <w:proofErr w:type="spellEnd"/>
      <w:r w:rsidRPr="00D1291E">
        <w:rPr>
          <w:rFonts w:cstheme="minorHAnsi"/>
          <w:sz w:val="24"/>
          <w:szCs w:val="24"/>
        </w:rPr>
        <w:t xml:space="preserve">=20130801-20170130 use </w:t>
      </w:r>
      <w:proofErr w:type="spellStart"/>
      <w:r w:rsidRPr="00D1291E">
        <w:rPr>
          <w:rFonts w:cstheme="minorHAnsi"/>
          <w:sz w:val="24"/>
          <w:szCs w:val="24"/>
        </w:rPr>
        <w:t>ppez</w:t>
      </w:r>
      <w:proofErr w:type="spellEnd"/>
      <w:r w:rsidRPr="00D1291E">
        <w:rPr>
          <w:rFonts w:cstheme="minorHAnsi"/>
          <w:sz w:val="24"/>
          <w:szCs w:val="24"/>
        </w:rPr>
        <w:t xml:space="preserve"> [Limit not valid in </w:t>
      </w:r>
      <w:proofErr w:type="spellStart"/>
      <w:r w:rsidRPr="00D1291E">
        <w:rPr>
          <w:rFonts w:cstheme="minorHAnsi"/>
          <w:sz w:val="24"/>
          <w:szCs w:val="24"/>
        </w:rPr>
        <w:t>Embase,CCTR,CDSR</w:t>
      </w:r>
      <w:proofErr w:type="spellEnd"/>
      <w:r w:rsidRPr="00D1291E">
        <w:rPr>
          <w:rFonts w:cstheme="minorHAnsi"/>
          <w:sz w:val="24"/>
          <w:szCs w:val="24"/>
        </w:rPr>
        <w:t>; records were retained] (51)</w:t>
      </w:r>
    </w:p>
    <w:p w14:paraId="0A80E35F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5     limit 3 to </w:t>
      </w:r>
      <w:proofErr w:type="spellStart"/>
      <w:r w:rsidRPr="00D1291E">
        <w:rPr>
          <w:rFonts w:cstheme="minorHAnsi"/>
          <w:sz w:val="24"/>
          <w:szCs w:val="24"/>
        </w:rPr>
        <w:t>dd</w:t>
      </w:r>
      <w:proofErr w:type="spellEnd"/>
      <w:r w:rsidRPr="00D1291E">
        <w:rPr>
          <w:rFonts w:cstheme="minorHAnsi"/>
          <w:sz w:val="24"/>
          <w:szCs w:val="24"/>
        </w:rPr>
        <w:t xml:space="preserve">=20130801-20170130 use </w:t>
      </w:r>
      <w:proofErr w:type="spellStart"/>
      <w:r w:rsidRPr="00D1291E">
        <w:rPr>
          <w:rFonts w:cstheme="minorHAnsi"/>
          <w:sz w:val="24"/>
          <w:szCs w:val="24"/>
        </w:rPr>
        <w:t>oemezd</w:t>
      </w:r>
      <w:proofErr w:type="spellEnd"/>
      <w:r w:rsidRPr="00D1291E">
        <w:rPr>
          <w:rFonts w:cstheme="minorHAnsi"/>
          <w:sz w:val="24"/>
          <w:szCs w:val="24"/>
        </w:rPr>
        <w:t xml:space="preserve"> [Limit not valid in Ovid MEDLINE(R),Ovid MEDLINE(R) Daily </w:t>
      </w:r>
      <w:proofErr w:type="spellStart"/>
      <w:r w:rsidRPr="00D1291E">
        <w:rPr>
          <w:rFonts w:cstheme="minorHAnsi"/>
          <w:sz w:val="24"/>
          <w:szCs w:val="24"/>
        </w:rPr>
        <w:t>Update,Ovid</w:t>
      </w:r>
      <w:proofErr w:type="spellEnd"/>
      <w:r w:rsidRPr="00D1291E">
        <w:rPr>
          <w:rFonts w:cstheme="minorHAnsi"/>
          <w:sz w:val="24"/>
          <w:szCs w:val="24"/>
        </w:rPr>
        <w:t xml:space="preserve"> MEDLINE(R) In-</w:t>
      </w:r>
      <w:proofErr w:type="spellStart"/>
      <w:r w:rsidRPr="00D1291E">
        <w:rPr>
          <w:rFonts w:cstheme="minorHAnsi"/>
          <w:sz w:val="24"/>
          <w:szCs w:val="24"/>
        </w:rPr>
        <w:t>Process,Ovid</w:t>
      </w:r>
      <w:proofErr w:type="spellEnd"/>
      <w:r w:rsidRPr="00D1291E">
        <w:rPr>
          <w:rFonts w:cstheme="minorHAnsi"/>
          <w:sz w:val="24"/>
          <w:szCs w:val="24"/>
        </w:rPr>
        <w:t xml:space="preserve"> MEDLINE(R) </w:t>
      </w:r>
      <w:proofErr w:type="spellStart"/>
      <w:r w:rsidRPr="00D1291E">
        <w:rPr>
          <w:rFonts w:cstheme="minorHAnsi"/>
          <w:sz w:val="24"/>
          <w:szCs w:val="24"/>
        </w:rPr>
        <w:t>Publisher,CCTR,CDSR</w:t>
      </w:r>
      <w:proofErr w:type="spellEnd"/>
      <w:r w:rsidRPr="00D1291E">
        <w:rPr>
          <w:rFonts w:cstheme="minorHAnsi"/>
          <w:sz w:val="24"/>
          <w:szCs w:val="24"/>
        </w:rPr>
        <w:t>; records were retained] (158)</w:t>
      </w:r>
    </w:p>
    <w:p w14:paraId="0D9F5E60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6     limit 3 to </w:t>
      </w:r>
      <w:proofErr w:type="spellStart"/>
      <w:r w:rsidRPr="00D1291E">
        <w:rPr>
          <w:rFonts w:cstheme="minorHAnsi"/>
          <w:sz w:val="24"/>
          <w:szCs w:val="24"/>
        </w:rPr>
        <w:t>yr</w:t>
      </w:r>
      <w:proofErr w:type="spellEnd"/>
      <w:r w:rsidRPr="00D1291E">
        <w:rPr>
          <w:rFonts w:cstheme="minorHAnsi"/>
          <w:sz w:val="24"/>
          <w:szCs w:val="24"/>
        </w:rPr>
        <w:t xml:space="preserve">="2014 -Current" use </w:t>
      </w:r>
      <w:proofErr w:type="spellStart"/>
      <w:r w:rsidRPr="00D1291E">
        <w:rPr>
          <w:rFonts w:cstheme="minorHAnsi"/>
          <w:sz w:val="24"/>
          <w:szCs w:val="24"/>
        </w:rPr>
        <w:t>coch</w:t>
      </w:r>
      <w:proofErr w:type="spellEnd"/>
      <w:r w:rsidRPr="00D1291E">
        <w:rPr>
          <w:rFonts w:cstheme="minorHAnsi"/>
          <w:sz w:val="24"/>
          <w:szCs w:val="24"/>
        </w:rPr>
        <w:t xml:space="preserve"> (1)</w:t>
      </w:r>
    </w:p>
    <w:p w14:paraId="35F43875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7     limit 3 to </w:t>
      </w:r>
      <w:proofErr w:type="spellStart"/>
      <w:r w:rsidRPr="00D1291E">
        <w:rPr>
          <w:rFonts w:cstheme="minorHAnsi"/>
          <w:sz w:val="24"/>
          <w:szCs w:val="24"/>
        </w:rPr>
        <w:t>yr</w:t>
      </w:r>
      <w:proofErr w:type="spellEnd"/>
      <w:r w:rsidRPr="00D1291E">
        <w:rPr>
          <w:rFonts w:cstheme="minorHAnsi"/>
          <w:sz w:val="24"/>
          <w:szCs w:val="24"/>
        </w:rPr>
        <w:t xml:space="preserve">="2014 -Current" use </w:t>
      </w:r>
      <w:proofErr w:type="spellStart"/>
      <w:r w:rsidRPr="00D1291E">
        <w:rPr>
          <w:rFonts w:cstheme="minorHAnsi"/>
          <w:sz w:val="24"/>
          <w:szCs w:val="24"/>
        </w:rPr>
        <w:t>cctr</w:t>
      </w:r>
      <w:proofErr w:type="spellEnd"/>
      <w:r w:rsidRPr="00D1291E">
        <w:rPr>
          <w:rFonts w:cstheme="minorHAnsi"/>
          <w:sz w:val="24"/>
          <w:szCs w:val="24"/>
        </w:rPr>
        <w:t xml:space="preserve"> (6)</w:t>
      </w:r>
    </w:p>
    <w:p w14:paraId="7526A117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8     4 or 5 or 6 or 7 (216)</w:t>
      </w:r>
    </w:p>
    <w:p w14:paraId="65FEDF39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9     remove duplicates from 8 (202)</w:t>
      </w:r>
    </w:p>
    <w:p w14:paraId="7DC66EE3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4098EADC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4576BF15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***************************</w:t>
      </w:r>
    </w:p>
    <w:p w14:paraId="778D5534" w14:textId="77777777" w:rsidR="00E76627" w:rsidRPr="00D1291E" w:rsidRDefault="00E76627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040A9E29" w14:textId="77777777" w:rsidR="00720220" w:rsidRPr="00D1291E" w:rsidRDefault="00720220" w:rsidP="00596F6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 xml:space="preserve">IBS and </w:t>
      </w:r>
      <w:proofErr w:type="spellStart"/>
      <w:r w:rsidRPr="00D1291E">
        <w:rPr>
          <w:rFonts w:cstheme="minorHAnsi"/>
          <w:b/>
          <w:sz w:val="24"/>
          <w:szCs w:val="24"/>
        </w:rPr>
        <w:t>colestyramine</w:t>
      </w:r>
      <w:proofErr w:type="spellEnd"/>
      <w:r w:rsidRPr="00D1291E">
        <w:rPr>
          <w:rFonts w:cstheme="minorHAnsi"/>
          <w:b/>
          <w:sz w:val="24"/>
          <w:szCs w:val="24"/>
        </w:rPr>
        <w:t>. Searched on Feb 08 2017, n=208</w:t>
      </w:r>
    </w:p>
    <w:p w14:paraId="26623E86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220553ED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7 February 10&gt;, OVID Medline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1946 to Present, EBM Reviews - Cochrane Central Register of Controlled Trials &lt;January 2017&gt;, EBM Reviews - Cochrane Database of Systematic reviews &lt;2005 to February 08, 2017&gt;</w:t>
      </w:r>
    </w:p>
    <w:p w14:paraId="41717C3F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39B84BDD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6E4321FE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bowel syndrome/ (27898)</w:t>
      </w:r>
    </w:p>
    <w:p w14:paraId="207BFCC5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colon/ (27898)</w:t>
      </w:r>
    </w:p>
    <w:p w14:paraId="4F9CCFD5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3     (Irritable bowel syndrome or IBS or (Rome adj2 Criteria)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35909)</w:t>
      </w:r>
    </w:p>
    <w:p w14:paraId="4DDDF60B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4     1 or 2 or 3 (42646)</w:t>
      </w:r>
    </w:p>
    <w:p w14:paraId="5734F1C4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5     (</w:t>
      </w:r>
      <w:proofErr w:type="spellStart"/>
      <w:r w:rsidRPr="00D1291E">
        <w:rPr>
          <w:rFonts w:cstheme="minorHAnsi"/>
          <w:sz w:val="24"/>
          <w:szCs w:val="24"/>
        </w:rPr>
        <w:t>colestyramine</w:t>
      </w:r>
      <w:proofErr w:type="spellEnd"/>
      <w:r w:rsidRPr="00D1291E">
        <w:rPr>
          <w:rFonts w:cstheme="minorHAnsi"/>
          <w:sz w:val="24"/>
          <w:szCs w:val="24"/>
        </w:rPr>
        <w:t xml:space="preserve"> or cholestyramine or </w:t>
      </w:r>
      <w:proofErr w:type="spellStart"/>
      <w:r w:rsidRPr="00D1291E">
        <w:rPr>
          <w:rFonts w:cstheme="minorHAnsi"/>
          <w:sz w:val="24"/>
          <w:szCs w:val="24"/>
        </w:rPr>
        <w:t>Questran</w:t>
      </w:r>
      <w:proofErr w:type="spellEnd"/>
      <w:r w:rsidRPr="00D1291E">
        <w:rPr>
          <w:rFonts w:cstheme="minorHAnsi"/>
          <w:sz w:val="24"/>
          <w:szCs w:val="24"/>
        </w:rPr>
        <w:t xml:space="preserve"> or </w:t>
      </w:r>
      <w:proofErr w:type="spellStart"/>
      <w:r w:rsidRPr="00D1291E">
        <w:rPr>
          <w:rFonts w:cstheme="minorHAnsi"/>
          <w:sz w:val="24"/>
          <w:szCs w:val="24"/>
        </w:rPr>
        <w:t>Cholybar</w:t>
      </w:r>
      <w:proofErr w:type="spellEnd"/>
      <w:r w:rsidRPr="00D1291E">
        <w:rPr>
          <w:rFonts w:cstheme="minorHAnsi"/>
          <w:sz w:val="24"/>
          <w:szCs w:val="24"/>
        </w:rPr>
        <w:t xml:space="preserve"> or </w:t>
      </w:r>
      <w:proofErr w:type="spellStart"/>
      <w:r w:rsidRPr="00D1291E">
        <w:rPr>
          <w:rFonts w:cstheme="minorHAnsi"/>
          <w:sz w:val="24"/>
          <w:szCs w:val="24"/>
        </w:rPr>
        <w:t>Olestyr</w:t>
      </w:r>
      <w:proofErr w:type="spellEnd"/>
      <w:r w:rsidRPr="00D1291E">
        <w:rPr>
          <w:rFonts w:cstheme="minorHAnsi"/>
          <w:sz w:val="24"/>
          <w:szCs w:val="24"/>
        </w:rPr>
        <w:t>).</w:t>
      </w:r>
      <w:proofErr w:type="spellStart"/>
      <w:r w:rsidRPr="00D1291E">
        <w:rPr>
          <w:rFonts w:cstheme="minorHAnsi"/>
          <w:sz w:val="24"/>
          <w:szCs w:val="24"/>
        </w:rPr>
        <w:t>mp</w:t>
      </w:r>
      <w:proofErr w:type="spellEnd"/>
      <w:r w:rsidRPr="00D1291E">
        <w:rPr>
          <w:rFonts w:cstheme="minorHAnsi"/>
          <w:sz w:val="24"/>
          <w:szCs w:val="24"/>
        </w:rPr>
        <w:t>. (14547)</w:t>
      </w:r>
    </w:p>
    <w:p w14:paraId="252BCA04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6     4 and 5 (233)</w:t>
      </w:r>
    </w:p>
    <w:p w14:paraId="1BF1BED1" w14:textId="77777777" w:rsidR="00720220" w:rsidRPr="00D1291E" w:rsidRDefault="00720220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7     remove duplicates from 6 (208)</w:t>
      </w:r>
    </w:p>
    <w:p w14:paraId="243216B8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309E4C90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43EC013C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***************************</w:t>
      </w:r>
    </w:p>
    <w:p w14:paraId="4FF83B3B" w14:textId="77777777" w:rsidR="00596F6B" w:rsidRPr="00D1291E" w:rsidRDefault="00596F6B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01051783" w14:textId="77777777" w:rsidR="00535171" w:rsidRPr="00D1291E" w:rsidRDefault="00535171" w:rsidP="00596F6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 xml:space="preserve">IBS and rifaximin. Searched on March 1 2017. </w:t>
      </w:r>
      <w:r w:rsidR="00677B5B" w:rsidRPr="00D1291E">
        <w:rPr>
          <w:rFonts w:cstheme="minorHAnsi"/>
          <w:b/>
          <w:sz w:val="24"/>
          <w:szCs w:val="24"/>
        </w:rPr>
        <w:t xml:space="preserve"> (n=112)</w:t>
      </w:r>
    </w:p>
    <w:p w14:paraId="3B639E3C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b/>
          <w:sz w:val="24"/>
          <w:szCs w:val="24"/>
        </w:rPr>
      </w:pPr>
    </w:p>
    <w:p w14:paraId="77BA2CA0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7 March 06&gt;, OVID Medline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1946 to Present, EBM Reviews - Cochrane Central Register of Controlled Trials &lt;February 2017&gt;, EBM Reviews - Cochrane Database of Systematic Reviews &lt;2005 to March 1, 2017&gt;</w:t>
      </w:r>
    </w:p>
    <w:p w14:paraId="3C4EF0B5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3B752FE3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19BAF308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bowel syndrome/ (27898)</w:t>
      </w:r>
    </w:p>
    <w:p w14:paraId="340A2C09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colon/ (27898)</w:t>
      </w:r>
    </w:p>
    <w:p w14:paraId="05481C9B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3     (Irritable bowel syndrome or IBS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33407)</w:t>
      </w:r>
    </w:p>
    <w:p w14:paraId="3A7E16CA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4    1 or 2 or 3 (40190)</w:t>
      </w:r>
    </w:p>
    <w:p w14:paraId="123D0ADE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5     rifaximin or Xifaxan.tw. (2753)</w:t>
      </w:r>
    </w:p>
    <w:p w14:paraId="4AD6A510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6     </w:t>
      </w:r>
      <w:r w:rsidR="00784EA5" w:rsidRPr="00D1291E">
        <w:rPr>
          <w:rFonts w:cstheme="minorHAnsi"/>
          <w:sz w:val="24"/>
          <w:szCs w:val="24"/>
        </w:rPr>
        <w:t>4</w:t>
      </w:r>
      <w:r w:rsidRPr="00D1291E">
        <w:rPr>
          <w:rFonts w:cstheme="minorHAnsi"/>
          <w:sz w:val="24"/>
          <w:szCs w:val="24"/>
        </w:rPr>
        <w:t xml:space="preserve"> and </w:t>
      </w:r>
      <w:r w:rsidR="00784EA5" w:rsidRPr="00D1291E">
        <w:rPr>
          <w:rFonts w:cstheme="minorHAnsi"/>
          <w:sz w:val="24"/>
          <w:szCs w:val="24"/>
        </w:rPr>
        <w:t>5</w:t>
      </w:r>
      <w:r w:rsidRPr="00D1291E">
        <w:rPr>
          <w:rFonts w:cstheme="minorHAnsi"/>
          <w:sz w:val="24"/>
          <w:szCs w:val="24"/>
        </w:rPr>
        <w:t xml:space="preserve"> (502)</w:t>
      </w:r>
    </w:p>
    <w:p w14:paraId="27873C6B" w14:textId="77777777" w:rsidR="00677B5B" w:rsidRPr="00D1291E" w:rsidRDefault="00677B5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7    random$.mp. (3072869)</w:t>
      </w:r>
    </w:p>
    <w:p w14:paraId="0A25940A" w14:textId="77777777" w:rsidR="00677B5B" w:rsidRPr="00D1291E" w:rsidRDefault="00677B5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8     6 and 7 (188)</w:t>
      </w:r>
    </w:p>
    <w:p w14:paraId="5EACFBD4" w14:textId="77777777" w:rsidR="00535171" w:rsidRPr="00D1291E" w:rsidRDefault="00677B5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9</w:t>
      </w:r>
      <w:r w:rsidR="00535171" w:rsidRPr="00D1291E">
        <w:rPr>
          <w:rFonts w:cstheme="minorHAnsi"/>
          <w:sz w:val="24"/>
          <w:szCs w:val="24"/>
        </w:rPr>
        <w:t xml:space="preserve">    ((</w:t>
      </w:r>
      <w:proofErr w:type="spellStart"/>
      <w:r w:rsidR="00535171" w:rsidRPr="00D1291E">
        <w:rPr>
          <w:rFonts w:cstheme="minorHAnsi"/>
          <w:sz w:val="24"/>
          <w:szCs w:val="24"/>
        </w:rPr>
        <w:t>exp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 animals/ or </w:t>
      </w:r>
      <w:proofErr w:type="spellStart"/>
      <w:r w:rsidR="00535171" w:rsidRPr="00D1291E">
        <w:rPr>
          <w:rFonts w:cstheme="minorHAnsi"/>
          <w:sz w:val="24"/>
          <w:szCs w:val="24"/>
        </w:rPr>
        <w:t>exp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 animal/ or </w:t>
      </w:r>
      <w:proofErr w:type="spellStart"/>
      <w:r w:rsidR="00535171" w:rsidRPr="00D1291E">
        <w:rPr>
          <w:rFonts w:cstheme="minorHAnsi"/>
          <w:sz w:val="24"/>
          <w:szCs w:val="24"/>
        </w:rPr>
        <w:t>exp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 nonhuman/ or </w:t>
      </w:r>
      <w:proofErr w:type="spellStart"/>
      <w:r w:rsidR="00535171" w:rsidRPr="00D1291E">
        <w:rPr>
          <w:rFonts w:cstheme="minorHAnsi"/>
          <w:sz w:val="24"/>
          <w:szCs w:val="24"/>
        </w:rPr>
        <w:t>exp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 animal experiment/ or animal model/ or animal tissue/ or </w:t>
      </w:r>
      <w:proofErr w:type="spellStart"/>
      <w:r w:rsidR="00535171" w:rsidRPr="00D1291E">
        <w:rPr>
          <w:rFonts w:cstheme="minorHAnsi"/>
          <w:sz w:val="24"/>
          <w:szCs w:val="24"/>
        </w:rPr>
        <w:t>non human</w:t>
      </w:r>
      <w:proofErr w:type="spellEnd"/>
      <w:r w:rsidR="00535171" w:rsidRPr="00D1291E">
        <w:rPr>
          <w:rFonts w:cstheme="minorHAnsi"/>
          <w:sz w:val="24"/>
          <w:szCs w:val="24"/>
        </w:rPr>
        <w:t>/) not (humans/ or human/)) or ((rats or mice or mouse or cats or dogs or animal* or cell lines) not (human* or men or women)).</w:t>
      </w:r>
      <w:proofErr w:type="spellStart"/>
      <w:r w:rsidR="00535171" w:rsidRPr="00D1291E">
        <w:rPr>
          <w:rFonts w:cstheme="minorHAnsi"/>
          <w:sz w:val="24"/>
          <w:szCs w:val="24"/>
        </w:rPr>
        <w:t>ti</w:t>
      </w:r>
      <w:proofErr w:type="spellEnd"/>
      <w:r w:rsidR="00535171" w:rsidRPr="00D1291E">
        <w:rPr>
          <w:rFonts w:cstheme="minorHAnsi"/>
          <w:sz w:val="24"/>
          <w:szCs w:val="24"/>
        </w:rPr>
        <w:t>. (10755590)</w:t>
      </w:r>
    </w:p>
    <w:p w14:paraId="2D45D6B3" w14:textId="77777777" w:rsidR="00535171" w:rsidRPr="00D1291E" w:rsidRDefault="00677B5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0</w:t>
      </w:r>
      <w:r w:rsidR="00535171" w:rsidRPr="00D1291E">
        <w:rPr>
          <w:rFonts w:cstheme="minorHAnsi"/>
          <w:sz w:val="24"/>
          <w:szCs w:val="24"/>
        </w:rPr>
        <w:t xml:space="preserve">     ((child/ or Pediatrics/ or Adolescent/ or Infant/ or adolescence/ or </w:t>
      </w:r>
      <w:proofErr w:type="spellStart"/>
      <w:r w:rsidR="00535171" w:rsidRPr="00D1291E">
        <w:rPr>
          <w:rFonts w:cstheme="minorHAnsi"/>
          <w:sz w:val="24"/>
          <w:szCs w:val="24"/>
        </w:rPr>
        <w:t>newborn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/) not (adult/ or aged/)) or ((baby or babies or child or children or pediatric* or paediatric* or </w:t>
      </w:r>
      <w:proofErr w:type="spellStart"/>
      <w:r w:rsidR="00535171" w:rsidRPr="00D1291E">
        <w:rPr>
          <w:rFonts w:cstheme="minorHAnsi"/>
          <w:sz w:val="24"/>
          <w:szCs w:val="24"/>
        </w:rPr>
        <w:t>peadiatric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* or infant* or infancy or </w:t>
      </w:r>
      <w:proofErr w:type="spellStart"/>
      <w:r w:rsidR="00535171" w:rsidRPr="00D1291E">
        <w:rPr>
          <w:rFonts w:cstheme="minorHAnsi"/>
          <w:sz w:val="24"/>
          <w:szCs w:val="24"/>
        </w:rPr>
        <w:t>neonat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* or </w:t>
      </w:r>
      <w:proofErr w:type="spellStart"/>
      <w:r w:rsidR="00535171" w:rsidRPr="00D1291E">
        <w:rPr>
          <w:rFonts w:cstheme="minorHAnsi"/>
          <w:sz w:val="24"/>
          <w:szCs w:val="24"/>
        </w:rPr>
        <w:t>newborn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* or new born* or kid or kids or </w:t>
      </w:r>
      <w:proofErr w:type="spellStart"/>
      <w:r w:rsidR="00535171" w:rsidRPr="00D1291E">
        <w:rPr>
          <w:rFonts w:cstheme="minorHAnsi"/>
          <w:sz w:val="24"/>
          <w:szCs w:val="24"/>
        </w:rPr>
        <w:t>adolescen</w:t>
      </w:r>
      <w:proofErr w:type="spellEnd"/>
      <w:r w:rsidR="00535171" w:rsidRPr="00D1291E">
        <w:rPr>
          <w:rFonts w:cstheme="minorHAnsi"/>
          <w:sz w:val="24"/>
          <w:szCs w:val="24"/>
        </w:rPr>
        <w:t xml:space="preserve">* or </w:t>
      </w:r>
      <w:r w:rsidR="00535171" w:rsidRPr="00D1291E">
        <w:rPr>
          <w:rFonts w:cstheme="minorHAnsi"/>
          <w:sz w:val="24"/>
          <w:szCs w:val="24"/>
        </w:rPr>
        <w:lastRenderedPageBreak/>
        <w:t>preschool or pre-school or toddler*) not (aged or adult* or elder* or senior or men or women)).</w:t>
      </w:r>
      <w:proofErr w:type="spellStart"/>
      <w:r w:rsidR="00535171" w:rsidRPr="00D1291E">
        <w:rPr>
          <w:rFonts w:cstheme="minorHAnsi"/>
          <w:sz w:val="24"/>
          <w:szCs w:val="24"/>
        </w:rPr>
        <w:t>ti</w:t>
      </w:r>
      <w:proofErr w:type="spellEnd"/>
      <w:r w:rsidR="00535171" w:rsidRPr="00D1291E">
        <w:rPr>
          <w:rFonts w:cstheme="minorHAnsi"/>
          <w:sz w:val="24"/>
          <w:szCs w:val="24"/>
        </w:rPr>
        <w:t>. (4287974)</w:t>
      </w:r>
    </w:p>
    <w:p w14:paraId="6B4A4CF8" w14:textId="77777777" w:rsidR="00535171" w:rsidRPr="00D1291E" w:rsidRDefault="00535171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1     </w:t>
      </w:r>
      <w:r w:rsidR="00677B5B" w:rsidRPr="00D1291E">
        <w:rPr>
          <w:rFonts w:cstheme="minorHAnsi"/>
          <w:sz w:val="24"/>
          <w:szCs w:val="24"/>
        </w:rPr>
        <w:t xml:space="preserve">8 </w:t>
      </w:r>
      <w:r w:rsidRPr="00D1291E">
        <w:rPr>
          <w:rFonts w:cstheme="minorHAnsi"/>
          <w:sz w:val="24"/>
          <w:szCs w:val="24"/>
        </w:rPr>
        <w:t>not (</w:t>
      </w:r>
      <w:r w:rsidR="00677B5B" w:rsidRPr="00D1291E">
        <w:rPr>
          <w:rFonts w:cstheme="minorHAnsi"/>
          <w:sz w:val="24"/>
          <w:szCs w:val="24"/>
        </w:rPr>
        <w:t>9</w:t>
      </w:r>
      <w:r w:rsidRPr="00D1291E">
        <w:rPr>
          <w:rFonts w:cstheme="minorHAnsi"/>
          <w:sz w:val="24"/>
          <w:szCs w:val="24"/>
        </w:rPr>
        <w:t xml:space="preserve"> or </w:t>
      </w:r>
      <w:r w:rsidR="00677B5B" w:rsidRPr="00D1291E">
        <w:rPr>
          <w:rFonts w:cstheme="minorHAnsi"/>
          <w:sz w:val="24"/>
          <w:szCs w:val="24"/>
        </w:rPr>
        <w:t>10</w:t>
      </w:r>
      <w:r w:rsidRPr="00D1291E">
        <w:rPr>
          <w:rFonts w:cstheme="minorHAnsi"/>
          <w:sz w:val="24"/>
          <w:szCs w:val="24"/>
        </w:rPr>
        <w:t>) (183)</w:t>
      </w:r>
    </w:p>
    <w:p w14:paraId="1C77ABEC" w14:textId="77777777" w:rsidR="00535171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2</w:t>
      </w:r>
      <w:r w:rsidR="00535171" w:rsidRPr="00D1291E">
        <w:rPr>
          <w:rFonts w:cstheme="minorHAnsi"/>
          <w:sz w:val="24"/>
          <w:szCs w:val="24"/>
        </w:rPr>
        <w:t xml:space="preserve">   remove duplicates from 11 (112)</w:t>
      </w:r>
    </w:p>
    <w:p w14:paraId="360B50E1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6B2AA0E7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5D6B9D9A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***************************</w:t>
      </w:r>
    </w:p>
    <w:p w14:paraId="0489F524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3B8E118A" w14:textId="77777777" w:rsidR="00535171" w:rsidRPr="00D1291E" w:rsidRDefault="00535171" w:rsidP="00596F6B">
      <w:pPr>
        <w:spacing w:after="0" w:line="240" w:lineRule="auto"/>
        <w:rPr>
          <w:rFonts w:cstheme="minorHAnsi"/>
          <w:sz w:val="24"/>
          <w:szCs w:val="24"/>
        </w:rPr>
      </w:pPr>
    </w:p>
    <w:p w14:paraId="54439C18" w14:textId="77777777" w:rsidR="00DD5665" w:rsidRPr="00D1291E" w:rsidRDefault="00596F6B" w:rsidP="00596F6B">
      <w:p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 xml:space="preserve">5. </w:t>
      </w:r>
      <w:r w:rsidR="00DD5665" w:rsidRPr="00D1291E">
        <w:rPr>
          <w:rFonts w:cstheme="minorHAnsi"/>
          <w:b/>
          <w:sz w:val="24"/>
          <w:szCs w:val="24"/>
        </w:rPr>
        <w:t xml:space="preserve">IBS and </w:t>
      </w:r>
      <w:proofErr w:type="spellStart"/>
      <w:r w:rsidR="00DD5665" w:rsidRPr="00D1291E">
        <w:rPr>
          <w:rFonts w:cstheme="minorHAnsi"/>
          <w:b/>
          <w:sz w:val="24"/>
          <w:szCs w:val="24"/>
        </w:rPr>
        <w:t>Colonscopy</w:t>
      </w:r>
      <w:proofErr w:type="spellEnd"/>
      <w:r w:rsidR="00DD5665" w:rsidRPr="00D1291E">
        <w:rPr>
          <w:rFonts w:cstheme="minorHAnsi"/>
          <w:b/>
          <w:sz w:val="24"/>
          <w:szCs w:val="24"/>
        </w:rPr>
        <w:t xml:space="preserve"> and organic diseases. Searched on March 15 2017. N= 441</w:t>
      </w:r>
    </w:p>
    <w:p w14:paraId="40C83111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b/>
          <w:sz w:val="24"/>
          <w:szCs w:val="24"/>
        </w:rPr>
      </w:pPr>
    </w:p>
    <w:p w14:paraId="5B0F25AD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7 March 21&gt;, OVID Medline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1946 to Present, EBM Reviews - Cochrane Central Register of Controlled Trials &lt;February 2017&gt;, EBM Reviews - Cochrane Database of Systematic Reviews &lt;2005 to March 15, 2017&gt;</w:t>
      </w:r>
    </w:p>
    <w:p w14:paraId="6F254924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0473EE7B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6E9096A9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bowel syndrome/ (28022)</w:t>
      </w:r>
    </w:p>
    <w:p w14:paraId="3BF0B127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</w:t>
      </w:r>
      <w:proofErr w:type="spellStart"/>
      <w:r w:rsidRPr="00D1291E">
        <w:rPr>
          <w:rFonts w:cstheme="minorHAnsi"/>
          <w:sz w:val="24"/>
          <w:szCs w:val="24"/>
        </w:rPr>
        <w:t>bolon</w:t>
      </w:r>
      <w:proofErr w:type="spellEnd"/>
      <w:r w:rsidRPr="00D1291E">
        <w:rPr>
          <w:rFonts w:cstheme="minorHAnsi"/>
          <w:sz w:val="24"/>
          <w:szCs w:val="24"/>
        </w:rPr>
        <w:t>/ (28022)</w:t>
      </w:r>
    </w:p>
    <w:p w14:paraId="1BC90468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3     (Irritable bowel syndrome or IBS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33594)</w:t>
      </w:r>
    </w:p>
    <w:p w14:paraId="09BAB817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4     or/1-3 (40401)</w:t>
      </w:r>
    </w:p>
    <w:p w14:paraId="5B350792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5     Colonoscopy/ or </w:t>
      </w:r>
      <w:proofErr w:type="spellStart"/>
      <w:r w:rsidRPr="00D1291E">
        <w:rPr>
          <w:rFonts w:cstheme="minorHAnsi"/>
          <w:sz w:val="24"/>
          <w:szCs w:val="24"/>
        </w:rPr>
        <w:t>sigmoidscopy</w:t>
      </w:r>
      <w:proofErr w:type="spellEnd"/>
      <w:r w:rsidRPr="00D1291E">
        <w:rPr>
          <w:rFonts w:cstheme="minorHAnsi"/>
          <w:sz w:val="24"/>
          <w:szCs w:val="24"/>
        </w:rPr>
        <w:t>/ (96778)</w:t>
      </w:r>
    </w:p>
    <w:p w14:paraId="1C70553E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6     (</w:t>
      </w:r>
      <w:proofErr w:type="spellStart"/>
      <w:r w:rsidRPr="00D1291E">
        <w:rPr>
          <w:rFonts w:cstheme="minorHAnsi"/>
          <w:sz w:val="24"/>
          <w:szCs w:val="24"/>
        </w:rPr>
        <w:t>colonoscop</w:t>
      </w:r>
      <w:proofErr w:type="spellEnd"/>
      <w:r w:rsidRPr="00D1291E">
        <w:rPr>
          <w:rFonts w:cstheme="minorHAnsi"/>
          <w:sz w:val="24"/>
          <w:szCs w:val="24"/>
        </w:rPr>
        <w:t xml:space="preserve">* or </w:t>
      </w:r>
      <w:proofErr w:type="spellStart"/>
      <w:r w:rsidRPr="00D1291E">
        <w:rPr>
          <w:rFonts w:cstheme="minorHAnsi"/>
          <w:sz w:val="24"/>
          <w:szCs w:val="24"/>
        </w:rPr>
        <w:t>sigmoidscop</w:t>
      </w:r>
      <w:proofErr w:type="spellEnd"/>
      <w:r w:rsidRPr="00D1291E">
        <w:rPr>
          <w:rFonts w:cstheme="minorHAnsi"/>
          <w:sz w:val="24"/>
          <w:szCs w:val="24"/>
        </w:rPr>
        <w:t>*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73310)</w:t>
      </w:r>
    </w:p>
    <w:p w14:paraId="1C82DFE7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7     5 or 6 (115928)</w:t>
      </w:r>
    </w:p>
    <w:p w14:paraId="63D4531E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8     4 and 7 (1850)</w:t>
      </w:r>
    </w:p>
    <w:p w14:paraId="63859A8F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9     colorectal neoplasms/ or colonic neoplasms/ or rectal neoplasms/ (188189)</w:t>
      </w:r>
    </w:p>
    <w:p w14:paraId="17875909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0     colon cancer/ or colon </w:t>
      </w:r>
      <w:proofErr w:type="spellStart"/>
      <w:r w:rsidRPr="00D1291E">
        <w:rPr>
          <w:rFonts w:cstheme="minorHAnsi"/>
          <w:sz w:val="24"/>
          <w:szCs w:val="24"/>
        </w:rPr>
        <w:t>tumor</w:t>
      </w:r>
      <w:proofErr w:type="spellEnd"/>
      <w:r w:rsidRPr="00D1291E">
        <w:rPr>
          <w:rFonts w:cstheme="minorHAnsi"/>
          <w:sz w:val="24"/>
          <w:szCs w:val="24"/>
        </w:rPr>
        <w:t>/ or large intestine cancer/ or colon adenocarcinoma/ or colon carcinogenesis/ or colon carcinoma/ or colorectal cancer/ or colorectal carcinoma/ or sigmoid carcinoma/ (377512)</w:t>
      </w:r>
    </w:p>
    <w:p w14:paraId="3E6F7620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1     rectum cancer/ or rectum </w:t>
      </w:r>
      <w:proofErr w:type="spellStart"/>
      <w:r w:rsidRPr="00D1291E">
        <w:rPr>
          <w:rFonts w:cstheme="minorHAnsi"/>
          <w:sz w:val="24"/>
          <w:szCs w:val="24"/>
        </w:rPr>
        <w:t>tumor</w:t>
      </w:r>
      <w:proofErr w:type="spellEnd"/>
      <w:r w:rsidRPr="00D1291E">
        <w:rPr>
          <w:rFonts w:cstheme="minorHAnsi"/>
          <w:sz w:val="24"/>
          <w:szCs w:val="24"/>
        </w:rPr>
        <w:t>/ or colorectal carcinoma/ or rectum carcinoma/ (185890)</w:t>
      </w:r>
    </w:p>
    <w:p w14:paraId="55138AE2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2     ((colon* or colorectal or rectal or rectum) adj3 (cancer* or carcinoma* or </w:t>
      </w:r>
      <w:proofErr w:type="spellStart"/>
      <w:r w:rsidRPr="00D1291E">
        <w:rPr>
          <w:rFonts w:cstheme="minorHAnsi"/>
          <w:sz w:val="24"/>
          <w:szCs w:val="24"/>
        </w:rPr>
        <w:t>malignan</w:t>
      </w:r>
      <w:proofErr w:type="spellEnd"/>
      <w:r w:rsidRPr="00D1291E">
        <w:rPr>
          <w:rFonts w:cstheme="minorHAnsi"/>
          <w:sz w:val="24"/>
          <w:szCs w:val="24"/>
        </w:rPr>
        <w:t xml:space="preserve">* or </w:t>
      </w:r>
      <w:proofErr w:type="spellStart"/>
      <w:r w:rsidRPr="00D1291E">
        <w:rPr>
          <w:rFonts w:cstheme="minorHAnsi"/>
          <w:sz w:val="24"/>
          <w:szCs w:val="24"/>
        </w:rPr>
        <w:t>tumor</w:t>
      </w:r>
      <w:proofErr w:type="spellEnd"/>
      <w:r w:rsidRPr="00D1291E">
        <w:rPr>
          <w:rFonts w:cstheme="minorHAnsi"/>
          <w:sz w:val="24"/>
          <w:szCs w:val="24"/>
        </w:rPr>
        <w:t xml:space="preserve">* or </w:t>
      </w:r>
      <w:proofErr w:type="spellStart"/>
      <w:r w:rsidRPr="00D1291E">
        <w:rPr>
          <w:rFonts w:cstheme="minorHAnsi"/>
          <w:sz w:val="24"/>
          <w:szCs w:val="24"/>
        </w:rPr>
        <w:t>turmour</w:t>
      </w:r>
      <w:proofErr w:type="spellEnd"/>
      <w:r w:rsidRPr="00D1291E">
        <w:rPr>
          <w:rFonts w:cstheme="minorHAnsi"/>
          <w:sz w:val="24"/>
          <w:szCs w:val="24"/>
        </w:rPr>
        <w:t xml:space="preserve">* or </w:t>
      </w:r>
      <w:proofErr w:type="spellStart"/>
      <w:r w:rsidRPr="00D1291E">
        <w:rPr>
          <w:rFonts w:cstheme="minorHAnsi"/>
          <w:sz w:val="24"/>
          <w:szCs w:val="24"/>
        </w:rPr>
        <w:t>neoplas</w:t>
      </w:r>
      <w:proofErr w:type="spellEnd"/>
      <w:r w:rsidRPr="00D1291E">
        <w:rPr>
          <w:rFonts w:cstheme="minorHAnsi"/>
          <w:sz w:val="24"/>
          <w:szCs w:val="24"/>
        </w:rPr>
        <w:t>* or adenocarcinoma*)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441124)</w:t>
      </w:r>
    </w:p>
    <w:p w14:paraId="69C3D119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3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Colonic Polyps/ or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colon polyp/ or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colorectal polyp/ or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rectum polyp/ (29571)</w:t>
      </w:r>
    </w:p>
    <w:p w14:paraId="1839937C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4     ((colon* or colorectal or rectal or rectum) adj3 (adenoma* or polyp*)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42832)</w:t>
      </w:r>
    </w:p>
    <w:p w14:paraId="73DBC8FF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5     </w:t>
      </w:r>
      <w:proofErr w:type="spellStart"/>
      <w:r w:rsidRPr="00D1291E">
        <w:rPr>
          <w:rFonts w:cstheme="minorHAnsi"/>
          <w:sz w:val="24"/>
          <w:szCs w:val="24"/>
        </w:rPr>
        <w:t>organic.tw,kw</w:t>
      </w:r>
      <w:proofErr w:type="spellEnd"/>
      <w:r w:rsidRPr="00D1291E">
        <w:rPr>
          <w:rFonts w:cstheme="minorHAnsi"/>
          <w:sz w:val="24"/>
          <w:szCs w:val="24"/>
        </w:rPr>
        <w:t>. (493009)</w:t>
      </w:r>
    </w:p>
    <w:p w14:paraId="51BACD61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6     or/9-15 (1064608)</w:t>
      </w:r>
    </w:p>
    <w:p w14:paraId="0665EE10" w14:textId="77777777" w:rsidR="00DD5665" w:rsidRPr="00D1291E" w:rsidRDefault="00DD566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7     8 and 16 (529)</w:t>
      </w:r>
    </w:p>
    <w:p w14:paraId="0F6A9DE7" w14:textId="77777777" w:rsidR="00DD5665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8</w:t>
      </w:r>
      <w:r w:rsidR="00DD5665" w:rsidRPr="00D1291E">
        <w:rPr>
          <w:rFonts w:cstheme="minorHAnsi"/>
          <w:sz w:val="24"/>
          <w:szCs w:val="24"/>
        </w:rPr>
        <w:t xml:space="preserve">   remove duplicates from 17 (441)</w:t>
      </w:r>
    </w:p>
    <w:p w14:paraId="08386257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762158A7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7852EF95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20BE1D25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***************************</w:t>
      </w:r>
    </w:p>
    <w:p w14:paraId="3870CB37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5A30CE5A" w14:textId="77777777" w:rsidR="00784EA5" w:rsidRPr="00D1291E" w:rsidRDefault="00784EA5" w:rsidP="00596F6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1D693694" w14:textId="77777777" w:rsidR="00784EA5" w:rsidRPr="00D1291E" w:rsidRDefault="00784EA5" w:rsidP="00596F6B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>IBD and diet (Gluten free or low FODMAP). Searched on April 12 2017. N= 1</w:t>
      </w:r>
      <w:r w:rsidR="00596F6B" w:rsidRPr="00D1291E">
        <w:rPr>
          <w:rFonts w:cstheme="minorHAnsi"/>
          <w:b/>
          <w:sz w:val="24"/>
          <w:szCs w:val="24"/>
        </w:rPr>
        <w:t>998</w:t>
      </w:r>
    </w:p>
    <w:p w14:paraId="685F841C" w14:textId="77777777" w:rsidR="00784EA5" w:rsidRPr="00D1291E" w:rsidRDefault="00784EA5" w:rsidP="00596F6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335C16CA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7 April 13&gt;, OVID Medline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1946 to Present, EBM Reviews - Cochrane Central Register of Controlled Trials &lt;March 2017&gt;, EBM Reviews - Cochrane Database of Systematic Reviews &lt;2005 to April 12, 2017&gt;</w:t>
      </w:r>
    </w:p>
    <w:p w14:paraId="6EE31D72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19ED84FE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4813D160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bowel syndrome/ (28258)</w:t>
      </w:r>
    </w:p>
    <w:p w14:paraId="3B542631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colon/ (28258)</w:t>
      </w:r>
    </w:p>
    <w:p w14:paraId="264A093C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3     (Irritable bowel syndrome or irritable colon* or IBS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34832)</w:t>
      </w:r>
    </w:p>
    <w:p w14:paraId="0150F7B3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4     1 or 2 or 3 (41261)</w:t>
      </w:r>
    </w:p>
    <w:p w14:paraId="1A3B4AA6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5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diet, gluten-free/ (8860)</w:t>
      </w:r>
    </w:p>
    <w:p w14:paraId="6FAB73C2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6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gluten free diet/ (8860)</w:t>
      </w:r>
    </w:p>
    <w:p w14:paraId="1F84BA53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7     ((gluten* adj2 free) or glutens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11497)</w:t>
      </w:r>
    </w:p>
    <w:p w14:paraId="41ECC01E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8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fructose oligosaccharide/ or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</w:t>
      </w:r>
      <w:proofErr w:type="spellStart"/>
      <w:r w:rsidRPr="00D1291E">
        <w:rPr>
          <w:rFonts w:cstheme="minorHAnsi"/>
          <w:sz w:val="24"/>
          <w:szCs w:val="24"/>
        </w:rPr>
        <w:t>polyol</w:t>
      </w:r>
      <w:proofErr w:type="spellEnd"/>
      <w:r w:rsidRPr="00D1291E">
        <w:rPr>
          <w:rFonts w:cstheme="minorHAnsi"/>
          <w:sz w:val="24"/>
          <w:szCs w:val="24"/>
        </w:rPr>
        <w:t xml:space="preserve">/ or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fructose/ or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</w:t>
      </w:r>
      <w:proofErr w:type="spellStart"/>
      <w:r w:rsidRPr="00D1291E">
        <w:rPr>
          <w:rFonts w:cstheme="minorHAnsi"/>
          <w:sz w:val="24"/>
          <w:szCs w:val="24"/>
        </w:rPr>
        <w:t>galactose</w:t>
      </w:r>
      <w:proofErr w:type="spellEnd"/>
      <w:r w:rsidRPr="00D1291E">
        <w:rPr>
          <w:rFonts w:cstheme="minorHAnsi"/>
          <w:sz w:val="24"/>
          <w:szCs w:val="24"/>
        </w:rPr>
        <w:t xml:space="preserve"> oligosaccharide/ (242440)</w:t>
      </w:r>
    </w:p>
    <w:p w14:paraId="3293210E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9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diet/ (590580)</w:t>
      </w:r>
    </w:p>
    <w:p w14:paraId="5167EDFA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0     (FODMAP or FODMAPs or saccharides or oligosaccharide or disaccharide or monosaccharide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63021)</w:t>
      </w:r>
    </w:p>
    <w:p w14:paraId="1B216C22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diet restriction/ (145695)</w:t>
      </w:r>
    </w:p>
    <w:p w14:paraId="6C3E25CC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2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</w:t>
      </w:r>
      <w:proofErr w:type="spellStart"/>
      <w:r w:rsidRPr="00D1291E">
        <w:rPr>
          <w:rFonts w:cstheme="minorHAnsi"/>
          <w:sz w:val="24"/>
          <w:szCs w:val="24"/>
        </w:rPr>
        <w:t>fructan</w:t>
      </w:r>
      <w:proofErr w:type="spellEnd"/>
      <w:r w:rsidRPr="00D1291E">
        <w:rPr>
          <w:rFonts w:cstheme="minorHAnsi"/>
          <w:sz w:val="24"/>
          <w:szCs w:val="24"/>
        </w:rPr>
        <w:t>/ (8749)</w:t>
      </w:r>
    </w:p>
    <w:p w14:paraId="273CEDF5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3     (polyol or polyols or diet restriction or </w:t>
      </w:r>
      <w:proofErr w:type="spellStart"/>
      <w:r w:rsidRPr="00D1291E">
        <w:rPr>
          <w:rFonts w:cstheme="minorHAnsi"/>
          <w:sz w:val="24"/>
          <w:szCs w:val="24"/>
        </w:rPr>
        <w:t>dructo</w:t>
      </w:r>
      <w:proofErr w:type="spellEnd"/>
      <w:r w:rsidRPr="00D1291E">
        <w:rPr>
          <w:rFonts w:cstheme="minorHAnsi"/>
          <w:sz w:val="24"/>
          <w:szCs w:val="24"/>
        </w:rPr>
        <w:t xml:space="preserve">-oligosaccharides or </w:t>
      </w:r>
      <w:proofErr w:type="spellStart"/>
      <w:r w:rsidRPr="00D1291E">
        <w:rPr>
          <w:rFonts w:cstheme="minorHAnsi"/>
          <w:sz w:val="24"/>
          <w:szCs w:val="24"/>
        </w:rPr>
        <w:t>galacto</w:t>
      </w:r>
      <w:proofErr w:type="spellEnd"/>
      <w:r w:rsidRPr="00D1291E">
        <w:rPr>
          <w:rFonts w:cstheme="minorHAnsi"/>
          <w:sz w:val="24"/>
          <w:szCs w:val="24"/>
        </w:rPr>
        <w:t xml:space="preserve">-oligosaccharides or </w:t>
      </w:r>
      <w:proofErr w:type="spellStart"/>
      <w:r w:rsidRPr="00D1291E">
        <w:rPr>
          <w:rFonts w:cstheme="minorHAnsi"/>
          <w:sz w:val="24"/>
          <w:szCs w:val="24"/>
        </w:rPr>
        <w:t>fructans</w:t>
      </w:r>
      <w:proofErr w:type="spellEnd"/>
      <w:r w:rsidRPr="00D1291E">
        <w:rPr>
          <w:rFonts w:cstheme="minorHAnsi"/>
          <w:sz w:val="24"/>
          <w:szCs w:val="24"/>
        </w:rPr>
        <w:t xml:space="preserve"> or fructose or </w:t>
      </w:r>
      <w:proofErr w:type="spellStart"/>
      <w:r w:rsidRPr="00D1291E">
        <w:rPr>
          <w:rFonts w:cstheme="minorHAnsi"/>
          <w:sz w:val="24"/>
          <w:szCs w:val="24"/>
        </w:rPr>
        <w:t>galactans</w:t>
      </w:r>
      <w:proofErr w:type="spellEnd"/>
      <w:r w:rsidRPr="00D1291E">
        <w:rPr>
          <w:rFonts w:cstheme="minorHAnsi"/>
          <w:sz w:val="24"/>
          <w:szCs w:val="24"/>
        </w:rPr>
        <w:t xml:space="preserve"> or lactose or sorbitol or mannitol or xylitol or </w:t>
      </w:r>
      <w:proofErr w:type="spellStart"/>
      <w:r w:rsidRPr="00D1291E">
        <w:rPr>
          <w:rFonts w:cstheme="minorHAnsi"/>
          <w:sz w:val="24"/>
          <w:szCs w:val="24"/>
        </w:rPr>
        <w:t>maltitol</w:t>
      </w:r>
      <w:proofErr w:type="spellEnd"/>
      <w:r w:rsidRPr="00D1291E">
        <w:rPr>
          <w:rFonts w:cstheme="minorHAnsi"/>
          <w:sz w:val="24"/>
          <w:szCs w:val="24"/>
        </w:rPr>
        <w:t>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166833)</w:t>
      </w:r>
    </w:p>
    <w:p w14:paraId="6781AABD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4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carbohydrate diet/ or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Dietary Carbohydrates/ (46682)</w:t>
      </w:r>
    </w:p>
    <w:p w14:paraId="74801396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5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sweetening agent/ (298613)</w:t>
      </w:r>
    </w:p>
    <w:p w14:paraId="707C5627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6     sweetener*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7427)</w:t>
      </w:r>
    </w:p>
    <w:p w14:paraId="6D020F53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7     (diet or diets or dietary or nutrition or food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1788646)</w:t>
      </w:r>
    </w:p>
    <w:p w14:paraId="0312D86B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8     or/5-17 (2589439)</w:t>
      </w:r>
    </w:p>
    <w:p w14:paraId="05053EB1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9     4 and 18 (6544)</w:t>
      </w:r>
    </w:p>
    <w:p w14:paraId="3542BA29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0     randomized controlled trial.pt. (879623)</w:t>
      </w:r>
    </w:p>
    <w:p w14:paraId="5BEC87A8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1     controlled clinical trial.pt. (183129)</w:t>
      </w:r>
    </w:p>
    <w:p w14:paraId="1C1D21A5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2     random:.</w:t>
      </w:r>
      <w:proofErr w:type="spellStart"/>
      <w:r w:rsidRPr="00D1291E">
        <w:rPr>
          <w:rFonts w:cstheme="minorHAnsi"/>
          <w:sz w:val="24"/>
          <w:szCs w:val="24"/>
        </w:rPr>
        <w:t>mp</w:t>
      </w:r>
      <w:proofErr w:type="spellEnd"/>
      <w:r w:rsidRPr="00D1291E">
        <w:rPr>
          <w:rFonts w:cstheme="minorHAnsi"/>
          <w:sz w:val="24"/>
          <w:szCs w:val="24"/>
        </w:rPr>
        <w:t>. (3123681)</w:t>
      </w:r>
    </w:p>
    <w:p w14:paraId="24A07E6D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3     placebo:.</w:t>
      </w:r>
      <w:proofErr w:type="spellStart"/>
      <w:r w:rsidRPr="00D1291E">
        <w:rPr>
          <w:rFonts w:cstheme="minorHAnsi"/>
          <w:sz w:val="24"/>
          <w:szCs w:val="24"/>
        </w:rPr>
        <w:t>mp</w:t>
      </w:r>
      <w:proofErr w:type="spellEnd"/>
      <w:r w:rsidRPr="00D1291E">
        <w:rPr>
          <w:rFonts w:cstheme="minorHAnsi"/>
          <w:sz w:val="24"/>
          <w:szCs w:val="24"/>
        </w:rPr>
        <w:t>. (802774)</w:t>
      </w:r>
    </w:p>
    <w:p w14:paraId="3C1EDA03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4     </w:t>
      </w:r>
      <w:proofErr w:type="spellStart"/>
      <w:r w:rsidRPr="00D1291E">
        <w:rPr>
          <w:rFonts w:cstheme="minorHAnsi"/>
          <w:sz w:val="24"/>
          <w:szCs w:val="24"/>
        </w:rPr>
        <w:t>trial.ab</w:t>
      </w:r>
      <w:proofErr w:type="spellEnd"/>
      <w:r w:rsidRPr="00D1291E">
        <w:rPr>
          <w:rFonts w:cstheme="minorHAnsi"/>
          <w:sz w:val="24"/>
          <w:szCs w:val="24"/>
        </w:rPr>
        <w:t>. (1204795)</w:t>
      </w:r>
    </w:p>
    <w:p w14:paraId="069E8AB2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25     </w:t>
      </w:r>
      <w:proofErr w:type="spellStart"/>
      <w:r w:rsidRPr="00D1291E">
        <w:rPr>
          <w:rFonts w:cstheme="minorHAnsi"/>
          <w:sz w:val="24"/>
          <w:szCs w:val="24"/>
        </w:rPr>
        <w:t>groups.ab</w:t>
      </w:r>
      <w:proofErr w:type="spellEnd"/>
      <w:r w:rsidRPr="00D1291E">
        <w:rPr>
          <w:rFonts w:cstheme="minorHAnsi"/>
          <w:sz w:val="24"/>
          <w:szCs w:val="24"/>
        </w:rPr>
        <w:t>. (4274341)</w:t>
      </w:r>
    </w:p>
    <w:p w14:paraId="0B3B8DD5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6     double-blind*.</w:t>
      </w:r>
      <w:proofErr w:type="spellStart"/>
      <w:r w:rsidRPr="00D1291E">
        <w:rPr>
          <w:rFonts w:cstheme="minorHAnsi"/>
          <w:sz w:val="24"/>
          <w:szCs w:val="24"/>
        </w:rPr>
        <w:t>mp</w:t>
      </w:r>
      <w:proofErr w:type="spellEnd"/>
      <w:r w:rsidRPr="00D1291E">
        <w:rPr>
          <w:rFonts w:cstheme="minorHAnsi"/>
          <w:sz w:val="24"/>
          <w:szCs w:val="24"/>
        </w:rPr>
        <w:t>. or blind*.</w:t>
      </w:r>
      <w:proofErr w:type="spellStart"/>
      <w:r w:rsidRPr="00D1291E">
        <w:rPr>
          <w:rFonts w:cstheme="minorHAnsi"/>
          <w:sz w:val="24"/>
          <w:szCs w:val="24"/>
        </w:rPr>
        <w:t>tw</w:t>
      </w:r>
      <w:proofErr w:type="spellEnd"/>
      <w:r w:rsidRPr="00D1291E">
        <w:rPr>
          <w:rFonts w:cstheme="minorHAnsi"/>
          <w:sz w:val="24"/>
          <w:szCs w:val="24"/>
        </w:rPr>
        <w:t>. (936966)</w:t>
      </w:r>
    </w:p>
    <w:p w14:paraId="06BCDC94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7     clinical trial:.</w:t>
      </w:r>
      <w:proofErr w:type="spellStart"/>
      <w:r w:rsidRPr="00D1291E">
        <w:rPr>
          <w:rFonts w:cstheme="minorHAnsi"/>
          <w:sz w:val="24"/>
          <w:szCs w:val="24"/>
        </w:rPr>
        <w:t>mp</w:t>
      </w:r>
      <w:proofErr w:type="spellEnd"/>
      <w:r w:rsidRPr="00D1291E">
        <w:rPr>
          <w:rFonts w:cstheme="minorHAnsi"/>
          <w:sz w:val="24"/>
          <w:szCs w:val="24"/>
        </w:rPr>
        <w:t>. (2709808)</w:t>
      </w:r>
    </w:p>
    <w:p w14:paraId="1666D616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8     or/20-27 (8427422)</w:t>
      </w:r>
    </w:p>
    <w:p w14:paraId="022FC5F0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9     19 and 28 (2844)</w:t>
      </w:r>
    </w:p>
    <w:p w14:paraId="7DC947A6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lastRenderedPageBreak/>
        <w:t>30     remove duplicates from 29 (1998)</w:t>
      </w:r>
    </w:p>
    <w:p w14:paraId="2DCEA5BE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6BB92CEF" w14:textId="77777777" w:rsidR="00596F6B" w:rsidRPr="00D1291E" w:rsidRDefault="00596F6B" w:rsidP="00596F6B">
      <w:pPr>
        <w:pStyle w:val="ListParagraph"/>
        <w:spacing w:after="0" w:line="240" w:lineRule="auto"/>
        <w:rPr>
          <w:rFonts w:cstheme="minorHAnsi"/>
          <w:b/>
          <w:sz w:val="24"/>
          <w:szCs w:val="24"/>
        </w:rPr>
      </w:pPr>
    </w:p>
    <w:p w14:paraId="39FDAE88" w14:textId="77777777" w:rsidR="00596F6B" w:rsidRPr="00D1291E" w:rsidRDefault="00596F6B" w:rsidP="00596F6B">
      <w:pPr>
        <w:pStyle w:val="ListParagraph"/>
        <w:spacing w:after="0" w:line="240" w:lineRule="auto"/>
        <w:rPr>
          <w:rFonts w:cstheme="minorHAnsi"/>
          <w:b/>
          <w:sz w:val="24"/>
          <w:szCs w:val="24"/>
        </w:rPr>
      </w:pPr>
    </w:p>
    <w:p w14:paraId="541D6BD9" w14:textId="77777777" w:rsidR="00784EA5" w:rsidRPr="00D1291E" w:rsidRDefault="00784EA5" w:rsidP="00596F6B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>IBS and lactose Breath test or lactose intolerance. Searched on Ma</w:t>
      </w:r>
      <w:r w:rsidR="00D302CC" w:rsidRPr="00D1291E">
        <w:rPr>
          <w:rFonts w:cstheme="minorHAnsi"/>
          <w:b/>
          <w:sz w:val="24"/>
          <w:szCs w:val="24"/>
        </w:rPr>
        <w:t xml:space="preserve">y </w:t>
      </w:r>
      <w:r w:rsidRPr="00D1291E">
        <w:rPr>
          <w:rFonts w:cstheme="minorHAnsi"/>
          <w:b/>
          <w:sz w:val="24"/>
          <w:szCs w:val="24"/>
        </w:rPr>
        <w:t>10, 2017</w:t>
      </w:r>
    </w:p>
    <w:p w14:paraId="07BF58E0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52C13236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7 May 12&gt;, OVID Medline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1946 to Present, EBM Reviews - Cochrane Central Register of Controlled Trials &lt;April 2017&gt;, EBM Reviews - Cochrane Database of Systematic Reviews &lt;2005 to May 10, 2017&gt;</w:t>
      </w:r>
    </w:p>
    <w:p w14:paraId="58B01B3B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77118990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76D73F10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Breath Tests/ (32109)</w:t>
      </w:r>
    </w:p>
    <w:p w14:paraId="3A9B3C6D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     (breath test* or (lactose adj2 breath)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18737)</w:t>
      </w:r>
    </w:p>
    <w:p w14:paraId="706A05ED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3     1 or 2 (37949)</w:t>
      </w:r>
    </w:p>
    <w:p w14:paraId="2E723741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4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Irritable bowel syndrome/ (27051)</w:t>
      </w:r>
    </w:p>
    <w:p w14:paraId="6EBE90A7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5     (Irritable bowel syndrome or IBS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33707)</w:t>
      </w:r>
    </w:p>
    <w:p w14:paraId="1FC040EB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6     4 or 5 (40419)</w:t>
      </w:r>
    </w:p>
    <w:p w14:paraId="2D8740BA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7     3 and 6 (1196)</w:t>
      </w:r>
    </w:p>
    <w:p w14:paraId="38CAF2BE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8     (</w:t>
      </w:r>
      <w:proofErr w:type="spellStart"/>
      <w:r w:rsidRPr="00D1291E">
        <w:rPr>
          <w:rFonts w:cstheme="minorHAnsi"/>
          <w:sz w:val="24"/>
          <w:szCs w:val="24"/>
        </w:rPr>
        <w:t>Alactasia</w:t>
      </w:r>
      <w:proofErr w:type="spellEnd"/>
      <w:r w:rsidRPr="00D1291E">
        <w:rPr>
          <w:rFonts w:cstheme="minorHAnsi"/>
          <w:sz w:val="24"/>
          <w:szCs w:val="24"/>
        </w:rPr>
        <w:t xml:space="preserve"> or </w:t>
      </w:r>
      <w:proofErr w:type="spellStart"/>
      <w:r w:rsidRPr="00D1291E">
        <w:rPr>
          <w:rFonts w:cstheme="minorHAnsi"/>
          <w:sz w:val="24"/>
          <w:szCs w:val="24"/>
        </w:rPr>
        <w:t>hypolactasia</w:t>
      </w:r>
      <w:proofErr w:type="spellEnd"/>
      <w:r w:rsidRPr="00D1291E">
        <w:rPr>
          <w:rFonts w:cstheme="minorHAnsi"/>
          <w:sz w:val="24"/>
          <w:szCs w:val="24"/>
        </w:rPr>
        <w:t xml:space="preserve"> or ((lactose or dairy product or milk sugar) adj3 (intolerance or malabsorption))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4818)</w:t>
      </w:r>
    </w:p>
    <w:p w14:paraId="5CCF2E53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9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lactose intolerance/ (6869)</w:t>
      </w:r>
    </w:p>
    <w:p w14:paraId="1331150D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0     8 or 9 (8246)</w:t>
      </w:r>
    </w:p>
    <w:p w14:paraId="5D01409A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1     7 and 10 (240)</w:t>
      </w:r>
    </w:p>
    <w:p w14:paraId="14184C95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2     (lactose adj2 breath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508)</w:t>
      </w:r>
    </w:p>
    <w:p w14:paraId="033EB48B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3     6 and 12 (92)</w:t>
      </w:r>
    </w:p>
    <w:p w14:paraId="17A0E5C1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14     11 or 13 (249)</w:t>
      </w:r>
    </w:p>
    <w:p w14:paraId="129AEBDE" w14:textId="77777777" w:rsidR="00784EA5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5   </w:t>
      </w:r>
      <w:r w:rsidR="00784EA5" w:rsidRPr="00D1291E">
        <w:rPr>
          <w:rFonts w:cstheme="minorHAnsi"/>
          <w:sz w:val="24"/>
          <w:szCs w:val="24"/>
        </w:rPr>
        <w:t xml:space="preserve">   remove duplicates from 14 (175)</w:t>
      </w:r>
    </w:p>
    <w:p w14:paraId="5C576A74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209BD6EF" w14:textId="77777777" w:rsidR="00596F6B" w:rsidRPr="00D1291E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***************************</w:t>
      </w:r>
    </w:p>
    <w:p w14:paraId="15914CCB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023BC38B" w14:textId="77777777" w:rsidR="00784EA5" w:rsidRPr="00D1291E" w:rsidRDefault="00784EA5" w:rsidP="00596F6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9C95D06" w14:textId="77777777" w:rsidR="00596F6B" w:rsidRPr="00D1291E" w:rsidRDefault="00596F6B" w:rsidP="00596F6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D028B7E" w14:textId="77777777" w:rsidR="00784EA5" w:rsidRPr="00D1291E" w:rsidRDefault="00784EA5" w:rsidP="00596F6B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D1291E">
        <w:rPr>
          <w:rFonts w:cstheme="minorHAnsi"/>
          <w:b/>
          <w:sz w:val="24"/>
          <w:szCs w:val="24"/>
        </w:rPr>
        <w:t>IBS and glucose breath test or SIBO. Searched on May 10 2017. N=506.</w:t>
      </w:r>
    </w:p>
    <w:p w14:paraId="75AE4938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3A3BF17D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Database: </w:t>
      </w:r>
      <w:proofErr w:type="spellStart"/>
      <w:r w:rsidRPr="00D1291E">
        <w:rPr>
          <w:rFonts w:cstheme="minorHAnsi"/>
          <w:sz w:val="24"/>
          <w:szCs w:val="24"/>
        </w:rPr>
        <w:t>Embase</w:t>
      </w:r>
      <w:proofErr w:type="spellEnd"/>
      <w:r w:rsidRPr="00D1291E">
        <w:rPr>
          <w:rFonts w:cstheme="minorHAnsi"/>
          <w:sz w:val="24"/>
          <w:szCs w:val="24"/>
        </w:rPr>
        <w:t xml:space="preserve"> &lt;1974 to 2017 May 12&gt;, EBM Reviews - Cochrane Central Register of Controlled Trials &lt;April 2017&gt;, EBM Reviews - Cochrane Database of Systematic Reviews &lt;2005 to May 10, 2017&gt;, Ovid MEDLINE(R) </w:t>
      </w:r>
      <w:proofErr w:type="spellStart"/>
      <w:r w:rsidRPr="00D1291E">
        <w:rPr>
          <w:rFonts w:cstheme="minorHAnsi"/>
          <w:sz w:val="24"/>
          <w:szCs w:val="24"/>
        </w:rPr>
        <w:t>Epub</w:t>
      </w:r>
      <w:proofErr w:type="spellEnd"/>
      <w:r w:rsidRPr="00D1291E">
        <w:rPr>
          <w:rFonts w:cstheme="minorHAnsi"/>
          <w:sz w:val="24"/>
          <w:szCs w:val="24"/>
        </w:rPr>
        <w:t xml:space="preserve"> Ahead of Print, In-Process &amp; Other Non-Indexed Citations, Ovid MEDLINE(R) Daily, Ovid MEDLINE and Versions(R)</w:t>
      </w:r>
    </w:p>
    <w:p w14:paraId="28AC23E6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Search Strategy:</w:t>
      </w:r>
    </w:p>
    <w:p w14:paraId="6EEA0013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--------------------------------------------------------------------------------</w:t>
      </w:r>
    </w:p>
    <w:p w14:paraId="2211CAB8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1     </w:t>
      </w:r>
      <w:proofErr w:type="spellStart"/>
      <w:r w:rsidRPr="00D1291E">
        <w:rPr>
          <w:rFonts w:cstheme="minorHAnsi"/>
          <w:sz w:val="24"/>
          <w:szCs w:val="24"/>
        </w:rPr>
        <w:t>exp</w:t>
      </w:r>
      <w:proofErr w:type="spellEnd"/>
      <w:r w:rsidRPr="00D1291E">
        <w:rPr>
          <w:rFonts w:cstheme="minorHAnsi"/>
          <w:sz w:val="24"/>
          <w:szCs w:val="24"/>
        </w:rPr>
        <w:t xml:space="preserve"> Breath Tests/ (32109)</w:t>
      </w:r>
    </w:p>
    <w:p w14:paraId="1F9ACB63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2     (breath test* or (glucose adj2 breath)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18673)</w:t>
      </w:r>
    </w:p>
    <w:p w14:paraId="107966F1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lastRenderedPageBreak/>
        <w:t>3     1 or 2 (37947)</w:t>
      </w:r>
    </w:p>
    <w:p w14:paraId="1C6ED417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 xml:space="preserve">4     (small intestinal bacterial or </w:t>
      </w:r>
      <w:proofErr w:type="spellStart"/>
      <w:r w:rsidRPr="00D1291E">
        <w:rPr>
          <w:rFonts w:cstheme="minorHAnsi"/>
          <w:sz w:val="24"/>
          <w:szCs w:val="24"/>
        </w:rPr>
        <w:t>SIBO</w:t>
      </w:r>
      <w:proofErr w:type="spellEnd"/>
      <w:r w:rsidRPr="00D1291E">
        <w:rPr>
          <w:rFonts w:cstheme="minorHAnsi"/>
          <w:sz w:val="24"/>
          <w:szCs w:val="24"/>
        </w:rPr>
        <w:t>).</w:t>
      </w:r>
      <w:proofErr w:type="spellStart"/>
      <w:r w:rsidRPr="00D1291E">
        <w:rPr>
          <w:rFonts w:cstheme="minorHAnsi"/>
          <w:sz w:val="24"/>
          <w:szCs w:val="24"/>
        </w:rPr>
        <w:t>tw,kw</w:t>
      </w:r>
      <w:proofErr w:type="spellEnd"/>
      <w:r w:rsidRPr="00D1291E">
        <w:rPr>
          <w:rFonts w:cstheme="minorHAnsi"/>
          <w:sz w:val="24"/>
          <w:szCs w:val="24"/>
        </w:rPr>
        <w:t>. (2091)</w:t>
      </w:r>
    </w:p>
    <w:p w14:paraId="62CB3418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5     3 and 4 (1272)</w:t>
      </w:r>
    </w:p>
    <w:p w14:paraId="289A7056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6     conference abstract.pt. or Congresses as Topic/ (2634994)</w:t>
      </w:r>
    </w:p>
    <w:p w14:paraId="47D45122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7     5 not 6 (852)</w:t>
      </w:r>
    </w:p>
    <w:p w14:paraId="3739608A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8     remove duplicates from 7 (506)</w:t>
      </w:r>
    </w:p>
    <w:p w14:paraId="2F396A25" w14:textId="77777777" w:rsidR="00784EA5" w:rsidRPr="00D1291E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p w14:paraId="48A9E961" w14:textId="77777777" w:rsidR="00784EA5" w:rsidRDefault="00784EA5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  <w:r w:rsidRPr="00D1291E">
        <w:rPr>
          <w:rFonts w:cstheme="minorHAnsi"/>
          <w:sz w:val="24"/>
          <w:szCs w:val="24"/>
        </w:rPr>
        <w:t>***************************</w:t>
      </w:r>
    </w:p>
    <w:p w14:paraId="396B0335" w14:textId="77777777" w:rsidR="00596F6B" w:rsidRPr="00596F6B" w:rsidRDefault="00596F6B" w:rsidP="00596F6B">
      <w:pPr>
        <w:pBdr>
          <w:bottom w:val="dotted" w:sz="24" w:space="1" w:color="auto"/>
        </w:pBdr>
        <w:spacing w:after="0" w:line="240" w:lineRule="auto"/>
        <w:rPr>
          <w:rFonts w:cstheme="minorHAnsi"/>
          <w:sz w:val="24"/>
          <w:szCs w:val="24"/>
        </w:rPr>
      </w:pPr>
    </w:p>
    <w:sectPr w:rsidR="00596F6B" w:rsidRPr="00596F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icrosoft JhengHei Light"/>
    <w:charset w:val="86"/>
    <w:family w:val="auto"/>
    <w:pitch w:val="variable"/>
    <w:sig w:usb0="00000000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244D9"/>
    <w:multiLevelType w:val="hybridMultilevel"/>
    <w:tmpl w:val="4168A026"/>
    <w:lvl w:ilvl="0" w:tplc="1BDC2D24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3F3575"/>
    <w:multiLevelType w:val="hybridMultilevel"/>
    <w:tmpl w:val="190AE0AE"/>
    <w:lvl w:ilvl="0" w:tplc="A98A8B72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3B798C"/>
    <w:multiLevelType w:val="hybridMultilevel"/>
    <w:tmpl w:val="919C9D16"/>
    <w:lvl w:ilvl="0" w:tplc="34064580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E840FA"/>
    <w:multiLevelType w:val="hybridMultilevel"/>
    <w:tmpl w:val="0F06D7FC"/>
    <w:lvl w:ilvl="0" w:tplc="3DBCBED2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46498F"/>
    <w:multiLevelType w:val="hybridMultilevel"/>
    <w:tmpl w:val="947015B2"/>
    <w:lvl w:ilvl="0" w:tplc="10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D136C7"/>
    <w:multiLevelType w:val="hybridMultilevel"/>
    <w:tmpl w:val="AADA0AB0"/>
    <w:lvl w:ilvl="0" w:tplc="90DE3474">
      <w:start w:val="6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06" w:hanging="360"/>
      </w:pPr>
    </w:lvl>
    <w:lvl w:ilvl="2" w:tplc="1009001B" w:tentative="1">
      <w:start w:val="1"/>
      <w:numFmt w:val="lowerRoman"/>
      <w:lvlText w:val="%3."/>
      <w:lvlJc w:val="right"/>
      <w:pPr>
        <w:ind w:left="2226" w:hanging="180"/>
      </w:pPr>
    </w:lvl>
    <w:lvl w:ilvl="3" w:tplc="1009000F" w:tentative="1">
      <w:start w:val="1"/>
      <w:numFmt w:val="decimal"/>
      <w:lvlText w:val="%4."/>
      <w:lvlJc w:val="left"/>
      <w:pPr>
        <w:ind w:left="2946" w:hanging="360"/>
      </w:pPr>
    </w:lvl>
    <w:lvl w:ilvl="4" w:tplc="10090019" w:tentative="1">
      <w:start w:val="1"/>
      <w:numFmt w:val="lowerLetter"/>
      <w:lvlText w:val="%5."/>
      <w:lvlJc w:val="left"/>
      <w:pPr>
        <w:ind w:left="3666" w:hanging="360"/>
      </w:pPr>
    </w:lvl>
    <w:lvl w:ilvl="5" w:tplc="1009001B" w:tentative="1">
      <w:start w:val="1"/>
      <w:numFmt w:val="lowerRoman"/>
      <w:lvlText w:val="%6."/>
      <w:lvlJc w:val="right"/>
      <w:pPr>
        <w:ind w:left="4386" w:hanging="180"/>
      </w:pPr>
    </w:lvl>
    <w:lvl w:ilvl="6" w:tplc="1009000F" w:tentative="1">
      <w:start w:val="1"/>
      <w:numFmt w:val="decimal"/>
      <w:lvlText w:val="%7."/>
      <w:lvlJc w:val="left"/>
      <w:pPr>
        <w:ind w:left="5106" w:hanging="360"/>
      </w:pPr>
    </w:lvl>
    <w:lvl w:ilvl="7" w:tplc="10090019" w:tentative="1">
      <w:start w:val="1"/>
      <w:numFmt w:val="lowerLetter"/>
      <w:lvlText w:val="%8."/>
      <w:lvlJc w:val="left"/>
      <w:pPr>
        <w:ind w:left="5826" w:hanging="360"/>
      </w:pPr>
    </w:lvl>
    <w:lvl w:ilvl="8" w:tplc="1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6CD3204F"/>
    <w:multiLevelType w:val="hybridMultilevel"/>
    <w:tmpl w:val="0E1A44B6"/>
    <w:lvl w:ilvl="0" w:tplc="10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220"/>
    <w:rsid w:val="001E2AED"/>
    <w:rsid w:val="00535171"/>
    <w:rsid w:val="00574087"/>
    <w:rsid w:val="00596F6B"/>
    <w:rsid w:val="00677B5B"/>
    <w:rsid w:val="00720220"/>
    <w:rsid w:val="00784EA5"/>
    <w:rsid w:val="0082535E"/>
    <w:rsid w:val="00A35074"/>
    <w:rsid w:val="00D1291E"/>
    <w:rsid w:val="00D302CC"/>
    <w:rsid w:val="00DD5665"/>
    <w:rsid w:val="00E07636"/>
    <w:rsid w:val="00E76627"/>
    <w:rsid w:val="00F9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FC5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B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5</Words>
  <Characters>846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</dc:creator>
  <cp:lastModifiedBy>Pauline Lavigne</cp:lastModifiedBy>
  <cp:revision>3</cp:revision>
  <dcterms:created xsi:type="dcterms:W3CDTF">2018-11-02T14:21:00Z</dcterms:created>
  <dcterms:modified xsi:type="dcterms:W3CDTF">2018-11-02T15:09:00Z</dcterms:modified>
</cp:coreProperties>
</file>